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FCF86" w14:textId="77777777" w:rsidR="0080790E" w:rsidRPr="002070CC" w:rsidRDefault="002070CC">
      <w:r w:rsidRPr="002070CC">
        <w:rPr>
          <w:rFonts w:hint="eastAsia"/>
        </w:rPr>
        <w:t>Supplementary table 1. Comparison of endocrine disorders among patients under 30 years old with different numbers of pregnancy loss</w:t>
      </w:r>
    </w:p>
    <w:tbl>
      <w:tblPr>
        <w:tblW w:w="80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28"/>
        <w:gridCol w:w="1587"/>
        <w:gridCol w:w="1450"/>
        <w:gridCol w:w="1525"/>
        <w:gridCol w:w="1238"/>
      </w:tblGrid>
      <w:tr w:rsidR="002070CC" w:rsidRPr="002070CC" w14:paraId="2ECE4FFE" w14:textId="77777777">
        <w:trPr>
          <w:cantSplit/>
          <w:trHeight w:val="90"/>
        </w:trPr>
        <w:tc>
          <w:tcPr>
            <w:tcW w:w="22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14:paraId="38F90BA4" w14:textId="77777777" w:rsidR="0080790E" w:rsidRPr="002070CC" w:rsidRDefault="0080790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562" w:type="dxa"/>
            <w:gridSpan w:val="3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14:paraId="454062C0" w14:textId="77777777" w:rsidR="0080790E" w:rsidRPr="002070CC" w:rsidRDefault="002070CC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Times of p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regnancy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loss</w:t>
            </w:r>
          </w:p>
        </w:tc>
        <w:tc>
          <w:tcPr>
            <w:tcW w:w="1238" w:type="dxa"/>
            <w:vMerge w:val="restart"/>
            <w:tcBorders>
              <w:top w:val="single" w:sz="4" w:space="0" w:color="auto"/>
              <w:left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14:paraId="5219473A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P value</w:t>
            </w:r>
          </w:p>
        </w:tc>
      </w:tr>
      <w:tr w:rsidR="002070CC" w:rsidRPr="002070CC" w14:paraId="366C6FCC" w14:textId="77777777">
        <w:trPr>
          <w:cantSplit/>
          <w:trHeight w:val="345"/>
        </w:trPr>
        <w:tc>
          <w:tcPr>
            <w:tcW w:w="2228" w:type="dxa"/>
            <w:vMerge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14:paraId="3BDF8789" w14:textId="77777777" w:rsidR="0080790E" w:rsidRPr="002070CC" w:rsidRDefault="0080790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14:paraId="095F5875" w14:textId="77777777" w:rsidR="0080790E" w:rsidRPr="002070CC" w:rsidRDefault="002070CC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50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14:paraId="29D13122" w14:textId="77777777" w:rsidR="0080790E" w:rsidRPr="002070CC" w:rsidRDefault="002070CC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25" w:type="dxa"/>
            <w:tcBorders>
              <w:top w:val="nil"/>
              <w:left w:val="single" w:sz="8" w:space="0" w:color="E0E0E0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14:paraId="5956BAC5" w14:textId="77777777" w:rsidR="0080790E" w:rsidRPr="002070CC" w:rsidRDefault="002070CC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≥4</w:t>
            </w:r>
          </w:p>
        </w:tc>
        <w:tc>
          <w:tcPr>
            <w:tcW w:w="1238" w:type="dxa"/>
            <w:vMerge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14:paraId="6F47F41A" w14:textId="77777777" w:rsidR="0080790E" w:rsidRPr="002070CC" w:rsidRDefault="0080790E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070CC" w:rsidRPr="002070CC" w14:paraId="2FEF8A63" w14:textId="77777777">
        <w:trPr>
          <w:cantSplit/>
        </w:trPr>
        <w:tc>
          <w:tcPr>
            <w:tcW w:w="2228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</w:tcPr>
          <w:p w14:paraId="7909C3BE" w14:textId="77777777" w:rsidR="0080790E" w:rsidRPr="002070CC" w:rsidRDefault="002070CC">
            <w:pPr>
              <w:spacing w:line="320" w:lineRule="atLeast"/>
              <w:ind w:left="60" w:right="6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Endocrine dysfunction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06A739AD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585C59D1" w14:textId="77777777" w:rsidR="0080790E" w:rsidRPr="002070CC" w:rsidRDefault="0080790E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single" w:sz="8" w:space="0" w:color="E0E0E0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9EE9B10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8" w:space="0" w:color="E0E0E0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1BFA37C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43</w:t>
            </w:r>
          </w:p>
        </w:tc>
      </w:tr>
      <w:tr w:rsidR="002070CC" w:rsidRPr="002070CC" w14:paraId="2786F14F" w14:textId="77777777">
        <w:trPr>
          <w:cantSplit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</w:tcPr>
          <w:p w14:paraId="139CD69B" w14:textId="77777777" w:rsidR="0080790E" w:rsidRPr="002070CC" w:rsidRDefault="002070CC">
            <w:pPr>
              <w:spacing w:line="320" w:lineRule="atLeast"/>
              <w:ind w:left="60" w:right="6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 No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02E1AC3D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8(72.7%)</w:t>
            </w:r>
          </w:p>
        </w:tc>
        <w:tc>
          <w:tcPr>
            <w:tcW w:w="1450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26994EEB" w14:textId="77777777" w:rsidR="0080790E" w:rsidRPr="002070CC" w:rsidRDefault="002070CC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2(18.2%)</w:t>
            </w:r>
          </w:p>
        </w:tc>
        <w:tc>
          <w:tcPr>
            <w:tcW w:w="1525" w:type="dxa"/>
            <w:tcBorders>
              <w:top w:val="nil"/>
              <w:left w:val="single" w:sz="8" w:space="0" w:color="E0E0E0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2754E09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(9.1%)</w:t>
            </w:r>
          </w:p>
        </w:tc>
        <w:tc>
          <w:tcPr>
            <w:tcW w:w="1238" w:type="dxa"/>
            <w:tcBorders>
              <w:top w:val="nil"/>
              <w:left w:val="single" w:sz="8" w:space="0" w:color="E0E0E0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493F96BF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070CC" w:rsidRPr="002070CC" w14:paraId="6533A11C" w14:textId="77777777">
        <w:trPr>
          <w:cantSplit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</w:tcPr>
          <w:p w14:paraId="7EE427F5" w14:textId="77777777" w:rsidR="0080790E" w:rsidRPr="002070CC" w:rsidRDefault="002070CC">
            <w:pPr>
              <w:spacing w:line="320" w:lineRule="atLeast"/>
              <w:ind w:left="60" w:right="6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 Y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11DDCE0E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(67.2%)</w:t>
            </w:r>
          </w:p>
        </w:tc>
        <w:tc>
          <w:tcPr>
            <w:tcW w:w="1450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05369FDE" w14:textId="77777777" w:rsidR="0080790E" w:rsidRPr="002070CC" w:rsidRDefault="002070CC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8(26.9%)</w:t>
            </w:r>
          </w:p>
        </w:tc>
        <w:tc>
          <w:tcPr>
            <w:tcW w:w="1525" w:type="dxa"/>
            <w:tcBorders>
              <w:top w:val="nil"/>
              <w:left w:val="single" w:sz="8" w:space="0" w:color="E0E0E0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B9FC4A5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(6.0%)</w:t>
            </w:r>
          </w:p>
        </w:tc>
        <w:tc>
          <w:tcPr>
            <w:tcW w:w="1238" w:type="dxa"/>
            <w:tcBorders>
              <w:top w:val="nil"/>
              <w:left w:val="single" w:sz="8" w:space="0" w:color="E0E0E0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B479BDF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070CC" w:rsidRPr="002070CC" w14:paraId="179873F4" w14:textId="77777777">
        <w:trPr>
          <w:cantSplit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</w:tcPr>
          <w:p w14:paraId="08B8ACFB" w14:textId="77777777" w:rsidR="0080790E" w:rsidRPr="002070CC" w:rsidRDefault="002070CC">
            <w:pPr>
              <w:spacing w:line="320" w:lineRule="atLeast"/>
              <w:ind w:left="60" w:right="6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PCO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2FD0CBB0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7822E2BF" w14:textId="77777777" w:rsidR="0080790E" w:rsidRPr="002070CC" w:rsidRDefault="0080790E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nil"/>
              <w:left w:val="single" w:sz="8" w:space="0" w:color="E0E0E0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D61A1FC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single" w:sz="8" w:space="0" w:color="E0E0E0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5903044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0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2</w:t>
            </w:r>
          </w:p>
        </w:tc>
      </w:tr>
      <w:tr w:rsidR="002070CC" w:rsidRPr="002070CC" w14:paraId="7C5CE239" w14:textId="77777777">
        <w:trPr>
          <w:cantSplit/>
        </w:trPr>
        <w:tc>
          <w:tcPr>
            <w:tcW w:w="2228" w:type="dxa"/>
            <w:tcBorders>
              <w:top w:val="nil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14:paraId="4EA5038C" w14:textId="77777777" w:rsidR="0080790E" w:rsidRPr="002070CC" w:rsidRDefault="002070CC">
            <w:pPr>
              <w:spacing w:line="320" w:lineRule="atLeast"/>
              <w:ind w:left="60" w:right="60"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2B85FCA2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3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0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0" w:type="dxa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4E39A679" w14:textId="77777777" w:rsidR="0080790E" w:rsidRPr="002070CC" w:rsidRDefault="002070CC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5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1.2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5" w:type="dxa"/>
            <w:tcBorders>
              <w:top w:val="nil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14B43EB6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.5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  <w:tcBorders>
              <w:top w:val="nil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61D67BEB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070CC" w:rsidRPr="002070CC" w14:paraId="34754793" w14:textId="77777777"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14:paraId="125FAE94" w14:textId="77777777" w:rsidR="0080790E" w:rsidRPr="002070CC" w:rsidRDefault="002070CC">
            <w:pPr>
              <w:spacing w:line="320" w:lineRule="atLeast"/>
              <w:ind w:left="60" w:right="60"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8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7BB91FA1" w14:textId="77777777" w:rsidR="0080790E" w:rsidRPr="002070CC" w:rsidRDefault="002070CC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6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07FF68B7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0.8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6C60E675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5C75F643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070CC" w:rsidRPr="002070CC" w14:paraId="38C7E9DC" w14:textId="77777777"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14:paraId="1247A713" w14:textId="77777777" w:rsidR="0080790E" w:rsidRPr="002070CC" w:rsidRDefault="002070CC">
            <w:pPr>
              <w:spacing w:line="320" w:lineRule="atLeast"/>
              <w:ind w:left="60" w:right="6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Thyroid Dysfunction</w:t>
            </w:r>
          </w:p>
        </w:tc>
        <w:tc>
          <w:tcPr>
            <w:tcW w:w="158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61E1411E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198C051A" w14:textId="77777777" w:rsidR="0080790E" w:rsidRPr="002070CC" w:rsidRDefault="0080790E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2BAC6AD2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108AD2DC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0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13</w:t>
            </w:r>
          </w:p>
        </w:tc>
      </w:tr>
      <w:tr w:rsidR="002070CC" w:rsidRPr="002070CC" w14:paraId="6A3F476B" w14:textId="77777777"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14:paraId="68636FA4" w14:textId="77777777" w:rsidR="0080790E" w:rsidRPr="002070CC" w:rsidRDefault="002070CC">
            <w:pPr>
              <w:spacing w:line="320" w:lineRule="atLeast"/>
              <w:ind w:left="60" w:right="6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158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49BED4CC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1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8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38F6775E" w14:textId="77777777" w:rsidR="0080790E" w:rsidRPr="002070CC" w:rsidRDefault="002070CC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3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2.3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624E2225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.7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6A80CCD7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070CC" w:rsidRPr="002070CC" w14:paraId="0F9C598C" w14:textId="77777777"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14:paraId="18A3C29E" w14:textId="77777777" w:rsidR="0080790E" w:rsidRPr="002070CC" w:rsidRDefault="002070CC">
            <w:pPr>
              <w:spacing w:line="320" w:lineRule="atLeast"/>
              <w:ind w:left="60" w:right="6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Yes</w:t>
            </w:r>
          </w:p>
        </w:tc>
        <w:tc>
          <w:tcPr>
            <w:tcW w:w="158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5D6DECB5" w14:textId="77777777" w:rsidR="0080790E" w:rsidRPr="002070CC" w:rsidRDefault="002070CC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2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3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5D1EB644" w14:textId="77777777" w:rsidR="0080790E" w:rsidRPr="002070CC" w:rsidRDefault="002070CC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3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7E4338B9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.3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73E4123B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070CC" w:rsidRPr="002070CC" w14:paraId="415F9389" w14:textId="77777777">
        <w:trPr>
          <w:cantSplit/>
          <w:trHeight w:val="330"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14:paraId="7C2409ED" w14:textId="77777777" w:rsidR="0080790E" w:rsidRPr="002070CC" w:rsidRDefault="002070CC">
            <w:pPr>
              <w:spacing w:line="320" w:lineRule="atLeast"/>
              <w:ind w:left="60" w:right="6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HPRL</w:t>
            </w:r>
          </w:p>
        </w:tc>
        <w:tc>
          <w:tcPr>
            <w:tcW w:w="158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0D9DC089" w14:textId="77777777" w:rsidR="0080790E" w:rsidRPr="002070CC" w:rsidRDefault="0080790E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77F00FEC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4F9FCDDD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40A97E50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0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27</w:t>
            </w:r>
          </w:p>
        </w:tc>
      </w:tr>
      <w:tr w:rsidR="002070CC" w:rsidRPr="002070CC" w14:paraId="2ACCA18A" w14:textId="77777777">
        <w:trPr>
          <w:cantSplit/>
          <w:trHeight w:val="330"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14:paraId="0AABCBC2" w14:textId="77777777" w:rsidR="0080790E" w:rsidRPr="002070CC" w:rsidRDefault="002070CC">
            <w:pPr>
              <w:spacing w:line="320" w:lineRule="atLeast"/>
              <w:ind w:left="60" w:right="6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158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7BB494E9" w14:textId="77777777" w:rsidR="0080790E" w:rsidRPr="002070CC" w:rsidRDefault="002070CC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2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0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59C19AC4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2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1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735B2F3C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0C300F6E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070CC" w:rsidRPr="002070CC" w14:paraId="7D00E354" w14:textId="77777777"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14:paraId="075DF5EA" w14:textId="77777777" w:rsidR="0080790E" w:rsidRPr="002070CC" w:rsidRDefault="002070CC">
            <w:pPr>
              <w:spacing w:line="320" w:lineRule="atLeast"/>
              <w:ind w:left="60" w:right="6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Yes</w:t>
            </w:r>
          </w:p>
        </w:tc>
        <w:tc>
          <w:tcPr>
            <w:tcW w:w="158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3AAFD020" w14:textId="77777777" w:rsidR="0080790E" w:rsidRPr="002070CC" w:rsidRDefault="002070CC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6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6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05D0255C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1D35E3B6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376D73D1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070CC" w:rsidRPr="002070CC" w14:paraId="6B4B5D91" w14:textId="77777777"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14:paraId="261DF585" w14:textId="77777777" w:rsidR="0080790E" w:rsidRPr="002070CC" w:rsidRDefault="002070CC">
            <w:pPr>
              <w:spacing w:line="320" w:lineRule="atLeast"/>
              <w:ind w:left="60" w:right="6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Blood glucose abno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mality</w:t>
            </w:r>
          </w:p>
        </w:tc>
        <w:tc>
          <w:tcPr>
            <w:tcW w:w="158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6660A749" w14:textId="77777777" w:rsidR="0080790E" w:rsidRPr="002070CC" w:rsidRDefault="0080790E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24FE8FA9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54DA0EB3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4C72CDBB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0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8</w:t>
            </w:r>
          </w:p>
        </w:tc>
      </w:tr>
      <w:tr w:rsidR="002070CC" w:rsidRPr="002070CC" w14:paraId="179F4C35" w14:textId="77777777"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14:paraId="45516D53" w14:textId="77777777" w:rsidR="0080790E" w:rsidRPr="002070CC" w:rsidRDefault="002070CC">
            <w:pPr>
              <w:spacing w:line="320" w:lineRule="atLeast"/>
              <w:ind w:left="60" w:right="6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158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5FDBE77C" w14:textId="77777777" w:rsidR="0080790E" w:rsidRPr="002070CC" w:rsidRDefault="002070CC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7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1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.3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124C7430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5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1A121DBF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.2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440BE6BA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070CC" w:rsidRPr="002070CC" w14:paraId="6F235B62" w14:textId="77777777"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14:paraId="553B508A" w14:textId="77777777" w:rsidR="0080790E" w:rsidRPr="002070CC" w:rsidRDefault="002070CC">
            <w:pPr>
              <w:spacing w:line="320" w:lineRule="atLeast"/>
              <w:ind w:left="60" w:right="6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IGT</w:t>
            </w:r>
          </w:p>
        </w:tc>
        <w:tc>
          <w:tcPr>
            <w:tcW w:w="158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5F8D9C51" w14:textId="77777777" w:rsidR="0080790E" w:rsidRPr="002070CC" w:rsidRDefault="002070CC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0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56B2B5A0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0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20EEB20A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0030E73A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070CC" w:rsidRPr="002070CC" w14:paraId="0A13AC2C" w14:textId="77777777"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14:paraId="3A75AB1A" w14:textId="77777777" w:rsidR="0080790E" w:rsidRPr="002070CC" w:rsidRDefault="002070CC">
            <w:pPr>
              <w:spacing w:line="320" w:lineRule="atLeast"/>
              <w:ind w:left="60" w:right="6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Vitamin D level</w:t>
            </w:r>
          </w:p>
        </w:tc>
        <w:tc>
          <w:tcPr>
            <w:tcW w:w="158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4F31C6E8" w14:textId="77777777" w:rsidR="0080790E" w:rsidRPr="002070CC" w:rsidRDefault="0080790E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43A8908B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34BDEB4E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74F8DBC3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0.9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0</w:t>
            </w:r>
          </w:p>
        </w:tc>
      </w:tr>
      <w:tr w:rsidR="002070CC" w:rsidRPr="002070CC" w14:paraId="5A408AC4" w14:textId="77777777"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14:paraId="2FC0CFDA" w14:textId="77777777" w:rsidR="0080790E" w:rsidRPr="002070CC" w:rsidRDefault="002070CC">
            <w:pPr>
              <w:spacing w:line="320" w:lineRule="atLeast"/>
              <w:ind w:left="60" w:right="6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Normal</w:t>
            </w:r>
          </w:p>
        </w:tc>
        <w:tc>
          <w:tcPr>
            <w:tcW w:w="158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12F2BD0F" w14:textId="77777777" w:rsidR="0080790E" w:rsidRPr="002070CC" w:rsidRDefault="002070CC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0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054B9A48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.0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406A679D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0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4D15D95C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070CC" w:rsidRPr="002070CC" w14:paraId="7DA99CF0" w14:textId="77777777">
        <w:trPr>
          <w:cantSplit/>
          <w:trHeight w:val="262"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14:paraId="79187411" w14:textId="77777777" w:rsidR="0080790E" w:rsidRPr="002070CC" w:rsidRDefault="002070CC">
            <w:pPr>
              <w:spacing w:line="320" w:lineRule="atLeast"/>
              <w:ind w:left="60" w:right="6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Insufficient</w:t>
            </w:r>
          </w:p>
        </w:tc>
        <w:tc>
          <w:tcPr>
            <w:tcW w:w="158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3A299B79" w14:textId="77777777" w:rsidR="0080790E" w:rsidRPr="002070CC" w:rsidRDefault="002070CC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0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693E4EFD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16693E8B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5E910CEC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070CC" w:rsidRPr="002070CC" w14:paraId="2BB7DC7B" w14:textId="77777777"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14:paraId="6EF68FE8" w14:textId="77777777" w:rsidR="0080790E" w:rsidRPr="002070CC" w:rsidRDefault="002070CC">
            <w:pPr>
              <w:spacing w:line="320" w:lineRule="atLeast"/>
              <w:ind w:left="60" w:right="6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Deficiency</w:t>
            </w:r>
          </w:p>
        </w:tc>
        <w:tc>
          <w:tcPr>
            <w:tcW w:w="158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03FBA6B4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8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0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6836FEC3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5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1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20D86199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.8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2824ED7F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070CC" w:rsidRPr="002070CC" w14:paraId="5A9A2BCB" w14:textId="77777777"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14:paraId="47922F21" w14:textId="77777777" w:rsidR="0080790E" w:rsidRPr="002070CC" w:rsidRDefault="002070CC">
            <w:pPr>
              <w:spacing w:line="320" w:lineRule="atLeast"/>
              <w:ind w:left="60" w:right="6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Obesity</w:t>
            </w:r>
          </w:p>
        </w:tc>
        <w:tc>
          <w:tcPr>
            <w:tcW w:w="158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4E26D3AA" w14:textId="77777777" w:rsidR="0080790E" w:rsidRPr="002070CC" w:rsidRDefault="0080790E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4292EFF5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1A0C639F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68568787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50</w:t>
            </w:r>
          </w:p>
        </w:tc>
      </w:tr>
      <w:tr w:rsidR="002070CC" w:rsidRPr="002070CC" w14:paraId="475E67A3" w14:textId="77777777"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14:paraId="678EFE35" w14:textId="77777777" w:rsidR="0080790E" w:rsidRPr="002070CC" w:rsidRDefault="002070CC">
            <w:pPr>
              <w:spacing w:line="320" w:lineRule="atLeast"/>
              <w:ind w:left="60" w:right="60"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8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73BB33EF" w14:textId="77777777" w:rsidR="0080790E" w:rsidRPr="002070CC" w:rsidRDefault="002070CC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5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0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6FC43B40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6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1.7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562207F3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7297DF4C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070CC" w:rsidRPr="002070CC" w14:paraId="5C54DA25" w14:textId="77777777">
        <w:trPr>
          <w:cantSplit/>
          <w:trHeight w:val="345"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  <w:tl2br w:val="nil"/>
              <w:tr2bl w:val="nil"/>
            </w:tcBorders>
            <w:shd w:val="clear" w:color="auto" w:fill="E0E0E0"/>
          </w:tcPr>
          <w:p w14:paraId="0BBAA9F7" w14:textId="77777777" w:rsidR="0080790E" w:rsidRPr="002070CC" w:rsidRDefault="002070CC">
            <w:pPr>
              <w:spacing w:line="320" w:lineRule="atLeast"/>
              <w:ind w:left="60" w:right="6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Yes</w:t>
            </w:r>
          </w:p>
        </w:tc>
        <w:tc>
          <w:tcPr>
            <w:tcW w:w="158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131722BA" w14:textId="77777777" w:rsidR="0080790E" w:rsidRPr="002070CC" w:rsidRDefault="002070CC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1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799C03AC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0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  <w:tl2br w:val="nil"/>
              <w:tr2bl w:val="nil"/>
            </w:tcBorders>
            <w:shd w:val="clear" w:color="auto" w:fill="FFFFFF"/>
          </w:tcPr>
          <w:p w14:paraId="7145CFF9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  <w:tl2br w:val="nil"/>
              <w:tr2bl w:val="nil"/>
            </w:tcBorders>
            <w:shd w:val="clear" w:color="auto" w:fill="FFFFFF"/>
          </w:tcPr>
          <w:p w14:paraId="1E487247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</w:tbl>
    <w:p w14:paraId="3E419ACD" w14:textId="77777777" w:rsidR="0080790E" w:rsidRPr="002070CC" w:rsidRDefault="0080790E"/>
    <w:p w14:paraId="75DC90BF" w14:textId="77777777" w:rsidR="0080790E" w:rsidRPr="002070CC" w:rsidRDefault="0080790E"/>
    <w:p w14:paraId="29A9ED45" w14:textId="77777777" w:rsidR="0080790E" w:rsidRPr="002070CC" w:rsidRDefault="0080790E"/>
    <w:p w14:paraId="77002989" w14:textId="77777777" w:rsidR="0080790E" w:rsidRPr="002070CC" w:rsidRDefault="0080790E"/>
    <w:p w14:paraId="5C4652D2" w14:textId="77777777" w:rsidR="0080790E" w:rsidRPr="002070CC" w:rsidRDefault="0080790E"/>
    <w:p w14:paraId="10E42B6B" w14:textId="77777777" w:rsidR="0080790E" w:rsidRPr="002070CC" w:rsidRDefault="0080790E"/>
    <w:p w14:paraId="1C625548" w14:textId="77777777" w:rsidR="0080790E" w:rsidRPr="002070CC" w:rsidRDefault="0080790E"/>
    <w:p w14:paraId="036E617C" w14:textId="77777777" w:rsidR="0080790E" w:rsidRPr="002070CC" w:rsidRDefault="0080790E"/>
    <w:p w14:paraId="3C9E799C" w14:textId="77777777" w:rsidR="0080790E" w:rsidRPr="002070CC" w:rsidRDefault="0080790E"/>
    <w:p w14:paraId="26AC2BEB" w14:textId="77777777" w:rsidR="0080790E" w:rsidRPr="002070CC" w:rsidRDefault="0080790E"/>
    <w:p w14:paraId="361D8C78" w14:textId="77777777" w:rsidR="0080790E" w:rsidRPr="002070CC" w:rsidRDefault="0080790E"/>
    <w:p w14:paraId="26A2B6FB" w14:textId="77777777" w:rsidR="0080790E" w:rsidRPr="002070CC" w:rsidRDefault="0080790E"/>
    <w:p w14:paraId="4B52776D" w14:textId="77777777" w:rsidR="0080790E" w:rsidRPr="002070CC" w:rsidRDefault="0080790E"/>
    <w:p w14:paraId="35BC6BF0" w14:textId="77777777" w:rsidR="0080790E" w:rsidRPr="002070CC" w:rsidRDefault="0080790E"/>
    <w:p w14:paraId="188599C7" w14:textId="77777777" w:rsidR="0080790E" w:rsidRPr="002070CC" w:rsidRDefault="0080790E"/>
    <w:p w14:paraId="586914A0" w14:textId="77777777" w:rsidR="0080790E" w:rsidRPr="002070CC" w:rsidRDefault="0080790E"/>
    <w:p w14:paraId="524913D8" w14:textId="77777777" w:rsidR="0080790E" w:rsidRPr="002070CC" w:rsidRDefault="002070CC">
      <w:r w:rsidRPr="002070CC">
        <w:rPr>
          <w:rFonts w:hint="eastAsia"/>
        </w:rPr>
        <w:lastRenderedPageBreak/>
        <w:t xml:space="preserve">Supplementary table 2. Comparison of endocrine disorders among patients aged 35 years or older with </w:t>
      </w:r>
      <w:r w:rsidRPr="002070CC">
        <w:rPr>
          <w:rFonts w:hint="eastAsia"/>
        </w:rPr>
        <w:t xml:space="preserve">different numbers of pregnancy </w:t>
      </w:r>
      <w:proofErr w:type="gramStart"/>
      <w:r w:rsidRPr="002070CC">
        <w:rPr>
          <w:rFonts w:hint="eastAsia"/>
        </w:rPr>
        <w:t>loss</w:t>
      </w:r>
      <w:proofErr w:type="gramEnd"/>
    </w:p>
    <w:tbl>
      <w:tblPr>
        <w:tblW w:w="80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28"/>
        <w:gridCol w:w="1587"/>
        <w:gridCol w:w="1450"/>
        <w:gridCol w:w="1525"/>
        <w:gridCol w:w="1238"/>
      </w:tblGrid>
      <w:tr w:rsidR="002070CC" w:rsidRPr="002070CC" w14:paraId="6C76FB21" w14:textId="77777777">
        <w:trPr>
          <w:cantSplit/>
          <w:trHeight w:val="90"/>
        </w:trPr>
        <w:tc>
          <w:tcPr>
            <w:tcW w:w="22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14:paraId="588B1784" w14:textId="77777777" w:rsidR="0080790E" w:rsidRPr="002070CC" w:rsidRDefault="0080790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562" w:type="dxa"/>
            <w:gridSpan w:val="3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14:paraId="6B11F8D2" w14:textId="77777777" w:rsidR="0080790E" w:rsidRPr="002070CC" w:rsidRDefault="002070CC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Times of p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regnancy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loss</w:t>
            </w:r>
          </w:p>
        </w:tc>
        <w:tc>
          <w:tcPr>
            <w:tcW w:w="1238" w:type="dxa"/>
            <w:vMerge w:val="restart"/>
            <w:tcBorders>
              <w:top w:val="single" w:sz="4" w:space="0" w:color="auto"/>
              <w:left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14:paraId="2B837046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P value</w:t>
            </w:r>
          </w:p>
        </w:tc>
      </w:tr>
      <w:tr w:rsidR="002070CC" w:rsidRPr="002070CC" w14:paraId="591234F6" w14:textId="77777777">
        <w:trPr>
          <w:cantSplit/>
          <w:trHeight w:val="345"/>
        </w:trPr>
        <w:tc>
          <w:tcPr>
            <w:tcW w:w="2228" w:type="dxa"/>
            <w:vMerge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14:paraId="2B8D08B1" w14:textId="77777777" w:rsidR="0080790E" w:rsidRPr="002070CC" w:rsidRDefault="0080790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14:paraId="5C9330C3" w14:textId="77777777" w:rsidR="0080790E" w:rsidRPr="002070CC" w:rsidRDefault="002070CC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50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14:paraId="15C2871A" w14:textId="77777777" w:rsidR="0080790E" w:rsidRPr="002070CC" w:rsidRDefault="002070CC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25" w:type="dxa"/>
            <w:tcBorders>
              <w:top w:val="nil"/>
              <w:left w:val="single" w:sz="8" w:space="0" w:color="E0E0E0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14:paraId="62C5B740" w14:textId="77777777" w:rsidR="0080790E" w:rsidRPr="002070CC" w:rsidRDefault="002070CC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≥4</w:t>
            </w:r>
          </w:p>
        </w:tc>
        <w:tc>
          <w:tcPr>
            <w:tcW w:w="1238" w:type="dxa"/>
            <w:vMerge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14:paraId="5614050A" w14:textId="77777777" w:rsidR="0080790E" w:rsidRPr="002070CC" w:rsidRDefault="0080790E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070CC" w:rsidRPr="002070CC" w14:paraId="6D5193AF" w14:textId="77777777">
        <w:trPr>
          <w:cantSplit/>
        </w:trPr>
        <w:tc>
          <w:tcPr>
            <w:tcW w:w="2228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</w:tcPr>
          <w:p w14:paraId="2A86A386" w14:textId="77777777" w:rsidR="0080790E" w:rsidRPr="002070CC" w:rsidRDefault="002070CC">
            <w:pPr>
              <w:spacing w:line="320" w:lineRule="atLeast"/>
              <w:ind w:left="60" w:right="6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Endocrine dysfunction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0A3C2393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402D745A" w14:textId="77777777" w:rsidR="0080790E" w:rsidRPr="002070CC" w:rsidRDefault="0080790E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single" w:sz="8" w:space="0" w:color="E0E0E0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AD57225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8" w:space="0" w:color="E0E0E0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988B9ED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542</w:t>
            </w:r>
          </w:p>
        </w:tc>
      </w:tr>
      <w:tr w:rsidR="002070CC" w:rsidRPr="002070CC" w14:paraId="08F9336F" w14:textId="77777777">
        <w:trPr>
          <w:cantSplit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</w:tcPr>
          <w:p w14:paraId="6D9B9190" w14:textId="77777777" w:rsidR="0080790E" w:rsidRPr="002070CC" w:rsidRDefault="002070CC">
            <w:pPr>
              <w:spacing w:line="320" w:lineRule="atLeast"/>
              <w:ind w:left="60" w:right="6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 No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042C3E39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3(41.8%)</w:t>
            </w:r>
          </w:p>
        </w:tc>
        <w:tc>
          <w:tcPr>
            <w:tcW w:w="1450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305BBC64" w14:textId="77777777" w:rsidR="0080790E" w:rsidRPr="002070CC" w:rsidRDefault="002070CC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3(41.8%)</w:t>
            </w:r>
          </w:p>
        </w:tc>
        <w:tc>
          <w:tcPr>
            <w:tcW w:w="1525" w:type="dxa"/>
            <w:tcBorders>
              <w:top w:val="nil"/>
              <w:left w:val="single" w:sz="8" w:space="0" w:color="E0E0E0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4A571E32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(16.4%)</w:t>
            </w:r>
          </w:p>
        </w:tc>
        <w:tc>
          <w:tcPr>
            <w:tcW w:w="1238" w:type="dxa"/>
            <w:tcBorders>
              <w:top w:val="nil"/>
              <w:left w:val="single" w:sz="8" w:space="0" w:color="E0E0E0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B2E4427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070CC" w:rsidRPr="002070CC" w14:paraId="3E62F62F" w14:textId="77777777">
        <w:trPr>
          <w:cantSplit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</w:tcPr>
          <w:p w14:paraId="5B36E3B1" w14:textId="77777777" w:rsidR="0080790E" w:rsidRPr="002070CC" w:rsidRDefault="002070CC">
            <w:pPr>
              <w:spacing w:line="320" w:lineRule="atLeast"/>
              <w:ind w:left="60" w:right="6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 Y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63C9EA3F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8(49.4%)</w:t>
            </w:r>
          </w:p>
        </w:tc>
        <w:tc>
          <w:tcPr>
            <w:tcW w:w="1450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542C50C5" w14:textId="77777777" w:rsidR="0080790E" w:rsidRPr="002070CC" w:rsidRDefault="002070CC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5(32.5%)</w:t>
            </w:r>
          </w:p>
        </w:tc>
        <w:tc>
          <w:tcPr>
            <w:tcW w:w="1525" w:type="dxa"/>
            <w:tcBorders>
              <w:top w:val="nil"/>
              <w:left w:val="single" w:sz="8" w:space="0" w:color="E0E0E0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43238642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4(18.2%)</w:t>
            </w:r>
          </w:p>
        </w:tc>
        <w:tc>
          <w:tcPr>
            <w:tcW w:w="1238" w:type="dxa"/>
            <w:tcBorders>
              <w:top w:val="nil"/>
              <w:left w:val="single" w:sz="8" w:space="0" w:color="E0E0E0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44E27302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070CC" w:rsidRPr="002070CC" w14:paraId="5572A6EE" w14:textId="77777777">
        <w:trPr>
          <w:cantSplit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</w:tcPr>
          <w:p w14:paraId="758B3679" w14:textId="77777777" w:rsidR="0080790E" w:rsidRPr="002070CC" w:rsidRDefault="002070CC">
            <w:pPr>
              <w:spacing w:line="320" w:lineRule="atLeast"/>
              <w:ind w:left="60" w:right="6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PCO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78B5B225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6D802EBF" w14:textId="77777777" w:rsidR="0080790E" w:rsidRPr="002070CC" w:rsidRDefault="0080790E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nil"/>
              <w:left w:val="single" w:sz="8" w:space="0" w:color="E0E0E0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98E5895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single" w:sz="8" w:space="0" w:color="E0E0E0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4E94E6F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0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06</w:t>
            </w:r>
          </w:p>
        </w:tc>
      </w:tr>
      <w:tr w:rsidR="002070CC" w:rsidRPr="002070CC" w14:paraId="0CDE550C" w14:textId="77777777">
        <w:trPr>
          <w:cantSplit/>
        </w:trPr>
        <w:tc>
          <w:tcPr>
            <w:tcW w:w="2228" w:type="dxa"/>
            <w:tcBorders>
              <w:top w:val="nil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14:paraId="2A7AD18D" w14:textId="77777777" w:rsidR="0080790E" w:rsidRPr="002070CC" w:rsidRDefault="002070CC">
            <w:pPr>
              <w:spacing w:line="320" w:lineRule="atLeast"/>
              <w:ind w:left="60" w:right="60"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44C5E6F0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3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4.2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0" w:type="dxa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7739616C" w14:textId="77777777" w:rsidR="0080790E" w:rsidRPr="002070CC" w:rsidRDefault="002070CC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7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9.2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5" w:type="dxa"/>
            <w:tcBorders>
              <w:top w:val="nil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6F5B5D13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6.7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  <w:tcBorders>
              <w:top w:val="nil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1F0E9106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070CC" w:rsidRPr="002070CC" w14:paraId="6BC88C75" w14:textId="77777777"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14:paraId="487153DF" w14:textId="77777777" w:rsidR="0080790E" w:rsidRPr="002070CC" w:rsidRDefault="002070CC">
            <w:pPr>
              <w:spacing w:line="320" w:lineRule="atLeast"/>
              <w:ind w:left="60" w:right="60"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8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3EAB79CA" w14:textId="77777777" w:rsidR="0080790E" w:rsidRPr="002070CC" w:rsidRDefault="002070CC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6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.7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536C03D0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.3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71DB1CB3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5.0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7DE8EC92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070CC" w:rsidRPr="002070CC" w14:paraId="6841BAFA" w14:textId="77777777"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14:paraId="07C1423E" w14:textId="77777777" w:rsidR="0080790E" w:rsidRPr="002070CC" w:rsidRDefault="002070CC">
            <w:pPr>
              <w:spacing w:line="320" w:lineRule="atLeast"/>
              <w:ind w:left="60" w:right="6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Thyroid Dysfunction</w:t>
            </w:r>
          </w:p>
        </w:tc>
        <w:tc>
          <w:tcPr>
            <w:tcW w:w="158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1C1700FE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398DDA27" w14:textId="77777777" w:rsidR="0080790E" w:rsidRPr="002070CC" w:rsidRDefault="0080790E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11F6E7C2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4825ABEF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0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26</w:t>
            </w:r>
          </w:p>
        </w:tc>
      </w:tr>
      <w:tr w:rsidR="002070CC" w:rsidRPr="002070CC" w14:paraId="4F8B9B72" w14:textId="77777777"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14:paraId="3CAEE9C7" w14:textId="77777777" w:rsidR="0080790E" w:rsidRPr="002070CC" w:rsidRDefault="002070CC">
            <w:pPr>
              <w:spacing w:line="320" w:lineRule="atLeast"/>
              <w:ind w:left="60" w:right="6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158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1D4B52C8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7.4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6DB3942D" w14:textId="77777777" w:rsidR="0080790E" w:rsidRPr="002070CC" w:rsidRDefault="002070CC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5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6.8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1D48742B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5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5.8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7F9D45CC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070CC" w:rsidRPr="002070CC" w14:paraId="1300B0A8" w14:textId="77777777"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14:paraId="39D73377" w14:textId="77777777" w:rsidR="0080790E" w:rsidRPr="002070CC" w:rsidRDefault="002070CC">
            <w:pPr>
              <w:spacing w:line="320" w:lineRule="atLeast"/>
              <w:ind w:left="60" w:right="6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Yes</w:t>
            </w:r>
          </w:p>
        </w:tc>
        <w:tc>
          <w:tcPr>
            <w:tcW w:w="158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0FDE27E9" w14:textId="77777777" w:rsidR="0080790E" w:rsidRPr="002070CC" w:rsidRDefault="002070CC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6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3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58ADDAA7" w14:textId="77777777" w:rsidR="0080790E" w:rsidRPr="002070CC" w:rsidRDefault="002070CC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3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5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20AA1DAC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1.6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394123A1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070CC" w:rsidRPr="002070CC" w14:paraId="53E1D80F" w14:textId="77777777">
        <w:trPr>
          <w:cantSplit/>
          <w:trHeight w:val="330"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14:paraId="1C85D65B" w14:textId="77777777" w:rsidR="0080790E" w:rsidRPr="002070CC" w:rsidRDefault="002070CC">
            <w:pPr>
              <w:spacing w:line="320" w:lineRule="atLeast"/>
              <w:ind w:left="60" w:right="6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HPRL</w:t>
            </w:r>
          </w:p>
        </w:tc>
        <w:tc>
          <w:tcPr>
            <w:tcW w:w="158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557D12CF" w14:textId="77777777" w:rsidR="0080790E" w:rsidRPr="002070CC" w:rsidRDefault="0080790E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3A47806B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64164DF4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46B9759D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0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90</w:t>
            </w:r>
          </w:p>
        </w:tc>
      </w:tr>
      <w:tr w:rsidR="002070CC" w:rsidRPr="002070CC" w14:paraId="30730CA6" w14:textId="77777777">
        <w:trPr>
          <w:cantSplit/>
          <w:trHeight w:val="330"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14:paraId="1A2A90FE" w14:textId="77777777" w:rsidR="0080790E" w:rsidRPr="002070CC" w:rsidRDefault="002070CC">
            <w:pPr>
              <w:spacing w:line="320" w:lineRule="atLeast"/>
              <w:ind w:left="60" w:right="6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158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6E091612" w14:textId="77777777" w:rsidR="0080790E" w:rsidRPr="002070CC" w:rsidRDefault="002070CC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4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6DA09A69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8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7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4550A14F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7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41493495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070CC" w:rsidRPr="002070CC" w14:paraId="27066864" w14:textId="77777777"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14:paraId="48B911F3" w14:textId="77777777" w:rsidR="0080790E" w:rsidRPr="002070CC" w:rsidRDefault="002070CC">
            <w:pPr>
              <w:spacing w:line="320" w:lineRule="atLeast"/>
              <w:ind w:left="60" w:right="6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Yes</w:t>
            </w:r>
          </w:p>
        </w:tc>
        <w:tc>
          <w:tcPr>
            <w:tcW w:w="158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7EF2625A" w14:textId="77777777" w:rsidR="0080790E" w:rsidRPr="002070CC" w:rsidRDefault="002070CC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0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2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33B4170C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6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1EE5070C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0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534C091C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070CC" w:rsidRPr="002070CC" w14:paraId="191F719A" w14:textId="77777777"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14:paraId="3BDF896A" w14:textId="77777777" w:rsidR="0080790E" w:rsidRPr="002070CC" w:rsidRDefault="002070CC">
            <w:pPr>
              <w:spacing w:line="320" w:lineRule="atLeast"/>
              <w:ind w:left="60" w:right="6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Blood glucose abno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mality</w:t>
            </w:r>
          </w:p>
        </w:tc>
        <w:tc>
          <w:tcPr>
            <w:tcW w:w="158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09A76D1F" w14:textId="77777777" w:rsidR="0080790E" w:rsidRPr="002070CC" w:rsidRDefault="0080790E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7711E7EB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04FB2247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315EB3AB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0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17</w:t>
            </w:r>
          </w:p>
        </w:tc>
      </w:tr>
      <w:tr w:rsidR="002070CC" w:rsidRPr="002070CC" w14:paraId="30DEA09B" w14:textId="77777777"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14:paraId="6655E98C" w14:textId="77777777" w:rsidR="0080790E" w:rsidRPr="002070CC" w:rsidRDefault="002070CC">
            <w:pPr>
              <w:spacing w:line="320" w:lineRule="atLeast"/>
              <w:ind w:left="60" w:right="6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158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08EDA071" w14:textId="77777777" w:rsidR="0080790E" w:rsidRPr="002070CC" w:rsidRDefault="002070CC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2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4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1F30B6D7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4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7.6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2AE31AE4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1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7.9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658B6CED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070CC" w:rsidRPr="002070CC" w14:paraId="40D32831" w14:textId="77777777"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14:paraId="67C43259" w14:textId="77777777" w:rsidR="0080790E" w:rsidRPr="002070CC" w:rsidRDefault="002070CC">
            <w:pPr>
              <w:spacing w:line="320" w:lineRule="atLeast"/>
              <w:ind w:left="60" w:right="6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IGT</w:t>
            </w:r>
          </w:p>
        </w:tc>
        <w:tc>
          <w:tcPr>
            <w:tcW w:w="158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6CCC6A94" w14:textId="77777777" w:rsidR="0080790E" w:rsidRPr="002070CC" w:rsidRDefault="002070CC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1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79219F55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4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19EA6B8E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4.3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512CDACF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070CC" w:rsidRPr="002070CC" w14:paraId="67242218" w14:textId="77777777">
        <w:trPr>
          <w:cantSplit/>
          <w:trHeight w:val="351"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14:paraId="7FB9B657" w14:textId="77777777" w:rsidR="0080790E" w:rsidRPr="002070CC" w:rsidRDefault="002070CC">
            <w:pPr>
              <w:spacing w:line="320" w:lineRule="atLeast"/>
              <w:ind w:left="60" w:right="6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DM</w:t>
            </w:r>
          </w:p>
        </w:tc>
        <w:tc>
          <w:tcPr>
            <w:tcW w:w="158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12951FF2" w14:textId="77777777" w:rsidR="0080790E" w:rsidRPr="002070CC" w:rsidRDefault="002070CC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0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0.0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7DF72F99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0.0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0EE9F2A0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0.0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400DA949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070CC" w:rsidRPr="002070CC" w14:paraId="648FF6C8" w14:textId="77777777"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14:paraId="703CE4FB" w14:textId="77777777" w:rsidR="0080790E" w:rsidRPr="002070CC" w:rsidRDefault="002070CC">
            <w:pPr>
              <w:spacing w:line="320" w:lineRule="atLeast"/>
              <w:ind w:left="60" w:right="6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Vitamin D level</w:t>
            </w:r>
          </w:p>
        </w:tc>
        <w:tc>
          <w:tcPr>
            <w:tcW w:w="158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6B297175" w14:textId="77777777" w:rsidR="0080790E" w:rsidRPr="002070CC" w:rsidRDefault="0080790E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2FF29482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08381493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6A79FA9B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0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67</w:t>
            </w:r>
          </w:p>
        </w:tc>
      </w:tr>
      <w:tr w:rsidR="002070CC" w:rsidRPr="002070CC" w14:paraId="3D0D00AE" w14:textId="77777777"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14:paraId="01FB34C5" w14:textId="77777777" w:rsidR="0080790E" w:rsidRPr="002070CC" w:rsidRDefault="002070CC">
            <w:pPr>
              <w:spacing w:line="320" w:lineRule="atLeast"/>
              <w:ind w:left="60" w:right="6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Normal</w:t>
            </w:r>
          </w:p>
        </w:tc>
        <w:tc>
          <w:tcPr>
            <w:tcW w:w="158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1D242270" w14:textId="77777777" w:rsidR="0080790E" w:rsidRPr="002070CC" w:rsidRDefault="002070CC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3.3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0E49F75D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3.3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46A358A4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3.3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038C6BB7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070CC" w:rsidRPr="002070CC" w14:paraId="716541B9" w14:textId="77777777">
        <w:trPr>
          <w:cantSplit/>
          <w:trHeight w:val="262"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14:paraId="36DFEBB4" w14:textId="77777777" w:rsidR="0080790E" w:rsidRPr="002070CC" w:rsidRDefault="002070CC">
            <w:pPr>
              <w:spacing w:line="320" w:lineRule="atLeast"/>
              <w:ind w:left="60" w:right="6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Insufficient</w:t>
            </w:r>
          </w:p>
        </w:tc>
        <w:tc>
          <w:tcPr>
            <w:tcW w:w="158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47621FB9" w14:textId="77777777" w:rsidR="0080790E" w:rsidRPr="002070CC" w:rsidRDefault="002070CC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3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6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1A67D30D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0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5.7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1C186135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7.9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6E55ECAB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070CC" w:rsidRPr="002070CC" w14:paraId="0DB5DCE4" w14:textId="77777777"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14:paraId="54973BBC" w14:textId="77777777" w:rsidR="0080790E" w:rsidRPr="002070CC" w:rsidRDefault="002070CC">
            <w:pPr>
              <w:spacing w:line="320" w:lineRule="atLeast"/>
              <w:ind w:left="60" w:right="6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Deficiency</w:t>
            </w:r>
          </w:p>
        </w:tc>
        <w:tc>
          <w:tcPr>
            <w:tcW w:w="158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48DB79EE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5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26E1891D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7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7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3555D55C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7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7.2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38E6EA43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070CC" w:rsidRPr="002070CC" w14:paraId="6D77AF87" w14:textId="77777777"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14:paraId="14E7D46C" w14:textId="77777777" w:rsidR="0080790E" w:rsidRPr="002070CC" w:rsidRDefault="002070CC">
            <w:pPr>
              <w:spacing w:line="320" w:lineRule="atLeast"/>
              <w:ind w:left="60" w:right="6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Obesity</w:t>
            </w:r>
          </w:p>
        </w:tc>
        <w:tc>
          <w:tcPr>
            <w:tcW w:w="158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1CCCF28D" w14:textId="77777777" w:rsidR="0080790E" w:rsidRPr="002070CC" w:rsidRDefault="0080790E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7D81D15A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78496A7E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33876D45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192</w:t>
            </w:r>
          </w:p>
        </w:tc>
      </w:tr>
      <w:tr w:rsidR="002070CC" w:rsidRPr="002070CC" w14:paraId="46D3B845" w14:textId="77777777"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14:paraId="2395C87A" w14:textId="77777777" w:rsidR="0080790E" w:rsidRPr="002070CC" w:rsidRDefault="002070CC">
            <w:pPr>
              <w:spacing w:line="320" w:lineRule="atLeast"/>
              <w:ind w:left="60" w:right="60"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8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4438C2AB" w14:textId="77777777" w:rsidR="0080790E" w:rsidRPr="002070CC" w:rsidRDefault="002070CC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7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9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5090E580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0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4.5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61C12EFF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9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6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4B34E220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070CC" w:rsidRPr="002070CC" w14:paraId="471C5C30" w14:textId="77777777">
        <w:trPr>
          <w:cantSplit/>
          <w:trHeight w:val="345"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  <w:tl2br w:val="nil"/>
              <w:tr2bl w:val="nil"/>
            </w:tcBorders>
            <w:shd w:val="clear" w:color="auto" w:fill="E0E0E0"/>
          </w:tcPr>
          <w:p w14:paraId="43511651" w14:textId="77777777" w:rsidR="0080790E" w:rsidRPr="002070CC" w:rsidRDefault="002070CC">
            <w:pPr>
              <w:spacing w:line="320" w:lineRule="atLeast"/>
              <w:ind w:left="60" w:right="6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Yes</w:t>
            </w:r>
          </w:p>
        </w:tc>
        <w:tc>
          <w:tcPr>
            <w:tcW w:w="158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18D206CE" w14:textId="77777777" w:rsidR="0080790E" w:rsidRPr="002070CC" w:rsidRDefault="002070CC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5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4C5BDD75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50.0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  <w:tl2br w:val="nil"/>
              <w:tr2bl w:val="nil"/>
            </w:tcBorders>
            <w:shd w:val="clear" w:color="auto" w:fill="FFFFFF"/>
          </w:tcPr>
          <w:p w14:paraId="7B4BBC6C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5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  <w:tl2br w:val="nil"/>
              <w:tr2bl w:val="nil"/>
            </w:tcBorders>
            <w:shd w:val="clear" w:color="auto" w:fill="FFFFFF"/>
          </w:tcPr>
          <w:p w14:paraId="23888328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</w:tbl>
    <w:p w14:paraId="2609824B" w14:textId="77777777" w:rsidR="0080790E" w:rsidRPr="002070CC" w:rsidRDefault="0080790E"/>
    <w:p w14:paraId="55D83D74" w14:textId="77777777" w:rsidR="0080790E" w:rsidRPr="002070CC" w:rsidRDefault="0080790E"/>
    <w:p w14:paraId="63BA6C8C" w14:textId="77777777" w:rsidR="0080790E" w:rsidRPr="002070CC" w:rsidRDefault="0080790E"/>
    <w:p w14:paraId="01E315CC" w14:textId="77777777" w:rsidR="0080790E" w:rsidRPr="002070CC" w:rsidRDefault="0080790E"/>
    <w:p w14:paraId="7FC7EBE7" w14:textId="77777777" w:rsidR="0080790E" w:rsidRPr="002070CC" w:rsidRDefault="0080790E"/>
    <w:p w14:paraId="33B1F0FC" w14:textId="77777777" w:rsidR="0080790E" w:rsidRPr="002070CC" w:rsidRDefault="0080790E"/>
    <w:p w14:paraId="4C76CBE3" w14:textId="77777777" w:rsidR="0080790E" w:rsidRPr="002070CC" w:rsidRDefault="0080790E"/>
    <w:p w14:paraId="0478A33A" w14:textId="77777777" w:rsidR="0080790E" w:rsidRPr="002070CC" w:rsidRDefault="0080790E"/>
    <w:p w14:paraId="231AA0CB" w14:textId="77777777" w:rsidR="0080790E" w:rsidRPr="002070CC" w:rsidRDefault="0080790E"/>
    <w:p w14:paraId="4F97527A" w14:textId="77777777" w:rsidR="0080790E" w:rsidRPr="002070CC" w:rsidRDefault="0080790E"/>
    <w:p w14:paraId="7B43FE24" w14:textId="77777777" w:rsidR="0080790E" w:rsidRPr="002070CC" w:rsidRDefault="0080790E"/>
    <w:p w14:paraId="7A799386" w14:textId="77777777" w:rsidR="0080790E" w:rsidRPr="002070CC" w:rsidRDefault="0080790E"/>
    <w:p w14:paraId="251D83FA" w14:textId="77777777" w:rsidR="0080790E" w:rsidRPr="002070CC" w:rsidRDefault="0080790E"/>
    <w:p w14:paraId="785CD0E1" w14:textId="77777777" w:rsidR="0080790E" w:rsidRPr="002070CC" w:rsidRDefault="0080790E"/>
    <w:p w14:paraId="1BC63762" w14:textId="77777777" w:rsidR="0080790E" w:rsidRPr="002070CC" w:rsidRDefault="0080790E"/>
    <w:p w14:paraId="1E4776F5" w14:textId="77777777" w:rsidR="0080790E" w:rsidRPr="002070CC" w:rsidRDefault="002070CC">
      <w:r w:rsidRPr="002070CC">
        <w:rPr>
          <w:rFonts w:hint="eastAsia"/>
        </w:rPr>
        <w:lastRenderedPageBreak/>
        <w:t xml:space="preserve">Supplementary table 3. Comparison of endocrine disorders among patients aged 30 and under 35 with different numbers of pregnancy </w:t>
      </w:r>
      <w:proofErr w:type="gramStart"/>
      <w:r w:rsidRPr="002070CC">
        <w:rPr>
          <w:rFonts w:hint="eastAsia"/>
        </w:rPr>
        <w:t>loss</w:t>
      </w:r>
      <w:proofErr w:type="gramEnd"/>
    </w:p>
    <w:tbl>
      <w:tblPr>
        <w:tblW w:w="80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28"/>
        <w:gridCol w:w="1587"/>
        <w:gridCol w:w="1450"/>
        <w:gridCol w:w="1525"/>
        <w:gridCol w:w="1238"/>
      </w:tblGrid>
      <w:tr w:rsidR="002070CC" w:rsidRPr="002070CC" w14:paraId="54897788" w14:textId="77777777">
        <w:trPr>
          <w:cantSplit/>
          <w:trHeight w:val="90"/>
        </w:trPr>
        <w:tc>
          <w:tcPr>
            <w:tcW w:w="22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14:paraId="36AB4C01" w14:textId="77777777" w:rsidR="0080790E" w:rsidRPr="002070CC" w:rsidRDefault="0080790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562" w:type="dxa"/>
            <w:gridSpan w:val="3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14:paraId="648F8246" w14:textId="77777777" w:rsidR="0080790E" w:rsidRPr="002070CC" w:rsidRDefault="002070CC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Times of p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regnancy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loss</w:t>
            </w:r>
          </w:p>
        </w:tc>
        <w:tc>
          <w:tcPr>
            <w:tcW w:w="1238" w:type="dxa"/>
            <w:vMerge w:val="restart"/>
            <w:tcBorders>
              <w:top w:val="single" w:sz="4" w:space="0" w:color="auto"/>
              <w:left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14:paraId="7085B54E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P value</w:t>
            </w:r>
          </w:p>
        </w:tc>
      </w:tr>
      <w:tr w:rsidR="002070CC" w:rsidRPr="002070CC" w14:paraId="4D138E0F" w14:textId="77777777">
        <w:trPr>
          <w:cantSplit/>
          <w:trHeight w:val="345"/>
        </w:trPr>
        <w:tc>
          <w:tcPr>
            <w:tcW w:w="2228" w:type="dxa"/>
            <w:vMerge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14:paraId="38BB8289" w14:textId="77777777" w:rsidR="0080790E" w:rsidRPr="002070CC" w:rsidRDefault="0080790E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14:paraId="0C8B8B5A" w14:textId="77777777" w:rsidR="0080790E" w:rsidRPr="002070CC" w:rsidRDefault="002070CC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50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  <w:tl2br w:val="nil"/>
              <w:tr2bl w:val="nil"/>
            </w:tcBorders>
            <w:shd w:val="clear" w:color="auto" w:fill="FFFFFF"/>
            <w:vAlign w:val="bottom"/>
          </w:tcPr>
          <w:p w14:paraId="606DBD68" w14:textId="77777777" w:rsidR="0080790E" w:rsidRPr="002070CC" w:rsidRDefault="002070CC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25" w:type="dxa"/>
            <w:tcBorders>
              <w:top w:val="nil"/>
              <w:left w:val="single" w:sz="8" w:space="0" w:color="E0E0E0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14:paraId="6D082415" w14:textId="77777777" w:rsidR="0080790E" w:rsidRPr="002070CC" w:rsidRDefault="002070CC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≥4</w:t>
            </w:r>
          </w:p>
        </w:tc>
        <w:tc>
          <w:tcPr>
            <w:tcW w:w="1238" w:type="dxa"/>
            <w:vMerge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14:paraId="6C5D29A5" w14:textId="77777777" w:rsidR="0080790E" w:rsidRPr="002070CC" w:rsidRDefault="0080790E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070CC" w:rsidRPr="002070CC" w14:paraId="36A0BF22" w14:textId="77777777">
        <w:trPr>
          <w:cantSplit/>
        </w:trPr>
        <w:tc>
          <w:tcPr>
            <w:tcW w:w="2228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</w:tcPr>
          <w:p w14:paraId="023DBDAE" w14:textId="77777777" w:rsidR="0080790E" w:rsidRPr="002070CC" w:rsidRDefault="002070CC">
            <w:pPr>
              <w:spacing w:line="320" w:lineRule="atLeast"/>
              <w:ind w:left="60" w:right="6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Endocrine dysfunction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15A262BA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11B23AFD" w14:textId="77777777" w:rsidR="0080790E" w:rsidRPr="002070CC" w:rsidRDefault="0080790E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single" w:sz="8" w:space="0" w:color="E0E0E0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D8DB5FA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8" w:space="0" w:color="E0E0E0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408B2F42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713</w:t>
            </w:r>
          </w:p>
        </w:tc>
      </w:tr>
      <w:tr w:rsidR="002070CC" w:rsidRPr="002070CC" w14:paraId="3CA5185B" w14:textId="77777777">
        <w:trPr>
          <w:cantSplit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</w:tcPr>
          <w:p w14:paraId="4FD1521E" w14:textId="77777777" w:rsidR="0080790E" w:rsidRPr="002070CC" w:rsidRDefault="002070CC">
            <w:pPr>
              <w:spacing w:line="320" w:lineRule="atLeast"/>
              <w:ind w:left="60" w:right="6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 No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2C482FC7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5(54.3%)</w:t>
            </w:r>
          </w:p>
        </w:tc>
        <w:tc>
          <w:tcPr>
            <w:tcW w:w="1450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685DA7D4" w14:textId="77777777" w:rsidR="0080790E" w:rsidRPr="002070CC" w:rsidRDefault="002070CC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3(38.4%)</w:t>
            </w:r>
          </w:p>
        </w:tc>
        <w:tc>
          <w:tcPr>
            <w:tcW w:w="1525" w:type="dxa"/>
            <w:tcBorders>
              <w:top w:val="nil"/>
              <w:left w:val="single" w:sz="8" w:space="0" w:color="E0E0E0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BFC553E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0(7.2%)</w:t>
            </w:r>
          </w:p>
        </w:tc>
        <w:tc>
          <w:tcPr>
            <w:tcW w:w="1238" w:type="dxa"/>
            <w:tcBorders>
              <w:top w:val="nil"/>
              <w:left w:val="single" w:sz="8" w:space="0" w:color="E0E0E0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4A5F1493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070CC" w:rsidRPr="002070CC" w14:paraId="557DD09A" w14:textId="77777777">
        <w:trPr>
          <w:cantSplit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</w:tcPr>
          <w:p w14:paraId="24A42371" w14:textId="77777777" w:rsidR="0080790E" w:rsidRPr="002070CC" w:rsidRDefault="002070CC">
            <w:pPr>
              <w:spacing w:line="320" w:lineRule="atLeast"/>
              <w:ind w:left="60" w:right="6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 Y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47F06B5C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8(50.7%)</w:t>
            </w:r>
          </w:p>
        </w:tc>
        <w:tc>
          <w:tcPr>
            <w:tcW w:w="1450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6D5382EF" w14:textId="77777777" w:rsidR="0080790E" w:rsidRPr="002070CC" w:rsidRDefault="002070CC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3(39.6%)</w:t>
            </w:r>
          </w:p>
        </w:tc>
        <w:tc>
          <w:tcPr>
            <w:tcW w:w="1525" w:type="dxa"/>
            <w:tcBorders>
              <w:top w:val="nil"/>
              <w:left w:val="single" w:sz="8" w:space="0" w:color="E0E0E0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7D2F4D9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3(9.7%)</w:t>
            </w:r>
          </w:p>
        </w:tc>
        <w:tc>
          <w:tcPr>
            <w:tcW w:w="1238" w:type="dxa"/>
            <w:tcBorders>
              <w:top w:val="nil"/>
              <w:left w:val="single" w:sz="8" w:space="0" w:color="E0E0E0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3080392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070CC" w:rsidRPr="002070CC" w14:paraId="6C9A0CE3" w14:textId="77777777">
        <w:trPr>
          <w:cantSplit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E0E0E0"/>
          </w:tcPr>
          <w:p w14:paraId="56B8989C" w14:textId="77777777" w:rsidR="0080790E" w:rsidRPr="002070CC" w:rsidRDefault="002070CC">
            <w:pPr>
              <w:spacing w:line="320" w:lineRule="atLeast"/>
              <w:ind w:left="60" w:right="6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PCO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02C36B66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1DFBC98D" w14:textId="77777777" w:rsidR="0080790E" w:rsidRPr="002070CC" w:rsidRDefault="0080790E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nil"/>
              <w:left w:val="single" w:sz="8" w:space="0" w:color="E0E0E0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F6FE11E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left w:val="single" w:sz="8" w:space="0" w:color="E0E0E0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21C23E6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0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08</w:t>
            </w:r>
          </w:p>
        </w:tc>
      </w:tr>
      <w:tr w:rsidR="002070CC" w:rsidRPr="002070CC" w14:paraId="2F93F251" w14:textId="77777777">
        <w:trPr>
          <w:cantSplit/>
        </w:trPr>
        <w:tc>
          <w:tcPr>
            <w:tcW w:w="2228" w:type="dxa"/>
            <w:tcBorders>
              <w:top w:val="nil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14:paraId="6CED549A" w14:textId="77777777" w:rsidR="0080790E" w:rsidRPr="002070CC" w:rsidRDefault="002070CC">
            <w:pPr>
              <w:spacing w:line="320" w:lineRule="atLeast"/>
              <w:ind w:left="60" w:right="60"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67D386C3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25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2.3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0" w:type="dxa"/>
            <w:tcBorders>
              <w:top w:val="nil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38E5D98E" w14:textId="77777777" w:rsidR="0080790E" w:rsidRPr="002070CC" w:rsidRDefault="002070CC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4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9.3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5" w:type="dxa"/>
            <w:tcBorders>
              <w:top w:val="nil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64D7F9F2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.4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  <w:tcBorders>
              <w:top w:val="nil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4C9C9F31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070CC" w:rsidRPr="002070CC" w14:paraId="69BBE78C" w14:textId="77777777"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14:paraId="59C3ED42" w14:textId="77777777" w:rsidR="0080790E" w:rsidRPr="002070CC" w:rsidRDefault="002070CC">
            <w:pPr>
              <w:spacing w:line="320" w:lineRule="atLeast"/>
              <w:ind w:left="60" w:right="60"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8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4C71E307" w14:textId="77777777" w:rsidR="0080790E" w:rsidRPr="002070CC" w:rsidRDefault="002070CC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7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4.8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481F6C84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1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5.5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7892F025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.7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3813C6BC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070CC" w:rsidRPr="002070CC" w14:paraId="2A1E1596" w14:textId="77777777">
        <w:trPr>
          <w:cantSplit/>
          <w:trHeight w:val="288"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14:paraId="68AECA1C" w14:textId="77777777" w:rsidR="0080790E" w:rsidRPr="002070CC" w:rsidRDefault="002070CC">
            <w:pPr>
              <w:spacing w:line="320" w:lineRule="atLeast"/>
              <w:ind w:left="60" w:right="6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Thyroid Dysfunction</w:t>
            </w:r>
          </w:p>
        </w:tc>
        <w:tc>
          <w:tcPr>
            <w:tcW w:w="158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148C95BA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7058B637" w14:textId="77777777" w:rsidR="0080790E" w:rsidRPr="002070CC" w:rsidRDefault="0080790E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16535E49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1754C534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0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35</w:t>
            </w:r>
          </w:p>
        </w:tc>
      </w:tr>
      <w:tr w:rsidR="002070CC" w:rsidRPr="002070CC" w14:paraId="00CF3540" w14:textId="77777777"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14:paraId="5F2EF016" w14:textId="77777777" w:rsidR="0080790E" w:rsidRPr="002070CC" w:rsidRDefault="002070CC">
            <w:pPr>
              <w:spacing w:line="320" w:lineRule="atLeast"/>
              <w:ind w:left="60" w:right="6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158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26BD589B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09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2.4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48FCF944" w14:textId="77777777" w:rsidR="0080790E" w:rsidRPr="002070CC" w:rsidRDefault="002070CC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2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9.4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2BF38011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7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.2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3784E843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070CC" w:rsidRPr="002070CC" w14:paraId="4E0DD77F" w14:textId="77777777"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14:paraId="283A82BC" w14:textId="77777777" w:rsidR="0080790E" w:rsidRPr="002070CC" w:rsidRDefault="002070CC">
            <w:pPr>
              <w:spacing w:line="320" w:lineRule="atLeast"/>
              <w:ind w:left="60" w:right="6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Yes</w:t>
            </w:r>
          </w:p>
        </w:tc>
        <w:tc>
          <w:tcPr>
            <w:tcW w:w="158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67B63FC3" w14:textId="77777777" w:rsidR="0080790E" w:rsidRPr="002070CC" w:rsidRDefault="002070CC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4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3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55B8FC89" w14:textId="77777777" w:rsidR="0080790E" w:rsidRPr="002070CC" w:rsidRDefault="002070CC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4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7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34BCEA17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.4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4E6D316C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070CC" w:rsidRPr="002070CC" w14:paraId="0785A31D" w14:textId="77777777">
        <w:trPr>
          <w:cantSplit/>
          <w:trHeight w:val="330"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14:paraId="0411061F" w14:textId="77777777" w:rsidR="0080790E" w:rsidRPr="002070CC" w:rsidRDefault="002070CC">
            <w:pPr>
              <w:spacing w:line="320" w:lineRule="atLeast"/>
              <w:ind w:left="60" w:right="6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HPRL</w:t>
            </w:r>
          </w:p>
        </w:tc>
        <w:tc>
          <w:tcPr>
            <w:tcW w:w="158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1C2484B8" w14:textId="77777777" w:rsidR="0080790E" w:rsidRPr="002070CC" w:rsidRDefault="0080790E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400435D3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7C91B538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7CE20FD0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0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48</w:t>
            </w:r>
          </w:p>
        </w:tc>
      </w:tr>
      <w:tr w:rsidR="002070CC" w:rsidRPr="002070CC" w14:paraId="4FCC9540" w14:textId="77777777">
        <w:trPr>
          <w:cantSplit/>
          <w:trHeight w:val="330"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14:paraId="2CCF4F73" w14:textId="77777777" w:rsidR="0080790E" w:rsidRPr="002070CC" w:rsidRDefault="002070CC">
            <w:pPr>
              <w:spacing w:line="320" w:lineRule="atLeast"/>
              <w:ind w:left="60" w:right="6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158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2827C64C" w14:textId="77777777" w:rsidR="0080790E" w:rsidRPr="002070CC" w:rsidRDefault="002070CC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03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0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18EF0B15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3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0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2588E452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9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0FABE067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070CC" w:rsidRPr="002070CC" w14:paraId="6F992698" w14:textId="77777777"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14:paraId="76869D2D" w14:textId="77777777" w:rsidR="0080790E" w:rsidRPr="002070CC" w:rsidRDefault="002070CC">
            <w:pPr>
              <w:spacing w:line="320" w:lineRule="atLeast"/>
              <w:ind w:left="60" w:right="6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Yes</w:t>
            </w:r>
          </w:p>
        </w:tc>
        <w:tc>
          <w:tcPr>
            <w:tcW w:w="158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2548BAE4" w14:textId="77777777" w:rsidR="0080790E" w:rsidRPr="002070CC" w:rsidRDefault="002070CC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8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6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723673E6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1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6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2E092BCD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30E22B05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070CC" w:rsidRPr="002070CC" w14:paraId="073202CD" w14:textId="77777777"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14:paraId="616A95DE" w14:textId="77777777" w:rsidR="0080790E" w:rsidRPr="002070CC" w:rsidRDefault="002070CC">
            <w:pPr>
              <w:spacing w:line="320" w:lineRule="atLeast"/>
              <w:ind w:left="60" w:right="6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Blood glucose abno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mality</w:t>
            </w:r>
          </w:p>
        </w:tc>
        <w:tc>
          <w:tcPr>
            <w:tcW w:w="158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51046134" w14:textId="77777777" w:rsidR="0080790E" w:rsidRPr="002070CC" w:rsidRDefault="0080790E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3011F5E3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3C12D1D1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39081C4A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0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57</w:t>
            </w:r>
          </w:p>
        </w:tc>
      </w:tr>
      <w:tr w:rsidR="002070CC" w:rsidRPr="002070CC" w14:paraId="71AC44A6" w14:textId="77777777"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14:paraId="24A223A1" w14:textId="77777777" w:rsidR="0080790E" w:rsidRPr="002070CC" w:rsidRDefault="002070CC">
            <w:pPr>
              <w:spacing w:line="320" w:lineRule="atLeast"/>
              <w:ind w:left="60" w:right="6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158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7B3D90F4" w14:textId="77777777" w:rsidR="0080790E" w:rsidRPr="002070CC" w:rsidRDefault="002070CC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33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4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03EEED0F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2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7.7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00091B37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9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.8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7865BA62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070CC" w:rsidRPr="002070CC" w14:paraId="233E56C2" w14:textId="77777777"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14:paraId="78D2964D" w14:textId="77777777" w:rsidR="0080790E" w:rsidRPr="002070CC" w:rsidRDefault="002070CC">
            <w:pPr>
              <w:spacing w:line="320" w:lineRule="atLeast"/>
              <w:ind w:left="60" w:right="6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IGT</w:t>
            </w:r>
          </w:p>
        </w:tc>
        <w:tc>
          <w:tcPr>
            <w:tcW w:w="158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41DD0DDF" w14:textId="77777777" w:rsidR="0080790E" w:rsidRPr="002070CC" w:rsidRDefault="002070CC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.0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5869EE44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0.0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72E680C4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0.0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0FE6C5C9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070CC" w:rsidRPr="002070CC" w14:paraId="76F55563" w14:textId="77777777">
        <w:trPr>
          <w:cantSplit/>
          <w:trHeight w:val="351"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14:paraId="299326CC" w14:textId="77777777" w:rsidR="0080790E" w:rsidRPr="002070CC" w:rsidRDefault="002070CC">
            <w:pPr>
              <w:spacing w:line="320" w:lineRule="atLeast"/>
              <w:ind w:left="60" w:right="6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DM</w:t>
            </w:r>
          </w:p>
        </w:tc>
        <w:tc>
          <w:tcPr>
            <w:tcW w:w="158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0D441D2E" w14:textId="77777777" w:rsidR="0080790E" w:rsidRPr="002070CC" w:rsidRDefault="002070CC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3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0920229D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6.7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30DC9DA7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0.0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1A98E77D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070CC" w:rsidRPr="002070CC" w14:paraId="6E24E4E2" w14:textId="77777777"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14:paraId="3CD9B2E6" w14:textId="77777777" w:rsidR="0080790E" w:rsidRPr="002070CC" w:rsidRDefault="002070CC">
            <w:pPr>
              <w:spacing w:line="320" w:lineRule="atLeast"/>
              <w:ind w:left="60" w:right="6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Vitamin D level</w:t>
            </w:r>
          </w:p>
        </w:tc>
        <w:tc>
          <w:tcPr>
            <w:tcW w:w="158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06B0E5D1" w14:textId="77777777" w:rsidR="0080790E" w:rsidRPr="002070CC" w:rsidRDefault="0080790E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4B6D489C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3A875FAA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766DD22C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.889</w:t>
            </w:r>
          </w:p>
        </w:tc>
      </w:tr>
      <w:tr w:rsidR="002070CC" w:rsidRPr="002070CC" w14:paraId="46163EC5" w14:textId="77777777"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14:paraId="186D9888" w14:textId="77777777" w:rsidR="0080790E" w:rsidRPr="002070CC" w:rsidRDefault="002070CC">
            <w:pPr>
              <w:spacing w:line="320" w:lineRule="atLeast"/>
              <w:ind w:left="60" w:right="6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Normal</w:t>
            </w:r>
          </w:p>
        </w:tc>
        <w:tc>
          <w:tcPr>
            <w:tcW w:w="158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3F815892" w14:textId="77777777" w:rsidR="0080790E" w:rsidRPr="002070CC" w:rsidRDefault="002070CC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0.0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602FB799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0.0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21A34B44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0.0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108B2BA6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070CC" w:rsidRPr="002070CC" w14:paraId="3C20967E" w14:textId="77777777">
        <w:trPr>
          <w:cantSplit/>
          <w:trHeight w:val="262"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14:paraId="5E72DFA2" w14:textId="77777777" w:rsidR="0080790E" w:rsidRPr="002070CC" w:rsidRDefault="002070CC">
            <w:pPr>
              <w:spacing w:line="320" w:lineRule="atLeast"/>
              <w:ind w:left="60" w:right="6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Insufficient</w:t>
            </w:r>
          </w:p>
        </w:tc>
        <w:tc>
          <w:tcPr>
            <w:tcW w:w="158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77FA4268" w14:textId="77777777" w:rsidR="0080790E" w:rsidRPr="002070CC" w:rsidRDefault="002070CC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8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0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56D299F3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5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1.7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6868D704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.3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190DA932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070CC" w:rsidRPr="002070CC" w14:paraId="02717DF5" w14:textId="77777777"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14:paraId="493A2382" w14:textId="77777777" w:rsidR="0080790E" w:rsidRPr="002070CC" w:rsidRDefault="002070CC">
            <w:pPr>
              <w:spacing w:line="320" w:lineRule="atLeast"/>
              <w:ind w:left="60" w:right="6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Deficiency</w:t>
            </w:r>
          </w:p>
        </w:tc>
        <w:tc>
          <w:tcPr>
            <w:tcW w:w="158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567113DB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21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3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4B13AC66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5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7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4CC997DA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9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.4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6CD35504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070CC" w:rsidRPr="002070CC" w14:paraId="1A54119C" w14:textId="77777777"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14:paraId="56F9CB16" w14:textId="77777777" w:rsidR="0080790E" w:rsidRPr="002070CC" w:rsidRDefault="002070CC">
            <w:pPr>
              <w:spacing w:line="320" w:lineRule="atLeast"/>
              <w:ind w:left="60" w:right="6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Obesity</w:t>
            </w:r>
          </w:p>
        </w:tc>
        <w:tc>
          <w:tcPr>
            <w:tcW w:w="158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47F0F5D8" w14:textId="77777777" w:rsidR="0080790E" w:rsidRPr="002070CC" w:rsidRDefault="0080790E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02142AB3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5AB6D697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3353363A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0.017*</w:t>
            </w:r>
          </w:p>
        </w:tc>
      </w:tr>
      <w:tr w:rsidR="002070CC" w:rsidRPr="002070CC" w14:paraId="061FE6F8" w14:textId="77777777">
        <w:trPr>
          <w:cantSplit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  <w:tl2br w:val="nil"/>
              <w:tr2bl w:val="nil"/>
            </w:tcBorders>
            <w:shd w:val="clear" w:color="auto" w:fill="E0E0E0"/>
          </w:tcPr>
          <w:p w14:paraId="26344C8A" w14:textId="77777777" w:rsidR="0080790E" w:rsidRPr="002070CC" w:rsidRDefault="002070CC">
            <w:pPr>
              <w:spacing w:line="320" w:lineRule="atLeast"/>
              <w:ind w:left="60" w:right="60" w:firstLineChars="100" w:firstLine="18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8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3F690CD2" w14:textId="77777777" w:rsidR="0080790E" w:rsidRPr="002070CC" w:rsidRDefault="002070CC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35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5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3C1DA117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9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6.6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57B9D029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9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  <w:tl2br w:val="nil"/>
              <w:tr2bl w:val="nil"/>
            </w:tcBorders>
            <w:shd w:val="clear" w:color="auto" w:fill="FFFFFF"/>
          </w:tcPr>
          <w:p w14:paraId="0E73A8D0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2070CC" w:rsidRPr="002070CC" w14:paraId="35C5F812" w14:textId="77777777">
        <w:trPr>
          <w:cantSplit/>
          <w:trHeight w:val="345"/>
        </w:trPr>
        <w:tc>
          <w:tcPr>
            <w:tcW w:w="222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  <w:tl2br w:val="nil"/>
              <w:tr2bl w:val="nil"/>
            </w:tcBorders>
            <w:shd w:val="clear" w:color="auto" w:fill="E0E0E0"/>
          </w:tcPr>
          <w:p w14:paraId="10EC5C70" w14:textId="77777777" w:rsidR="0080790E" w:rsidRPr="002070CC" w:rsidRDefault="002070CC">
            <w:pPr>
              <w:spacing w:line="320" w:lineRule="atLeast"/>
              <w:ind w:left="60" w:right="6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 Yes</w:t>
            </w:r>
          </w:p>
        </w:tc>
        <w:tc>
          <w:tcPr>
            <w:tcW w:w="158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56A2EBD5" w14:textId="77777777" w:rsidR="0080790E" w:rsidRPr="002070CC" w:rsidRDefault="002070CC">
            <w:pPr>
              <w:spacing w:line="320" w:lineRule="atLeast"/>
              <w:ind w:left="60"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7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  <w:tl2br w:val="nil"/>
              <w:tr2bl w:val="nil"/>
            </w:tcBorders>
            <w:shd w:val="clear" w:color="auto" w:fill="FFFFFF"/>
          </w:tcPr>
          <w:p w14:paraId="433E3E98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7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58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6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  <w:tl2br w:val="nil"/>
              <w:tr2bl w:val="nil"/>
            </w:tcBorders>
            <w:shd w:val="clear" w:color="auto" w:fill="FFFFFF"/>
          </w:tcPr>
          <w:p w14:paraId="45F41C7E" w14:textId="77777777" w:rsidR="0080790E" w:rsidRPr="002070CC" w:rsidRDefault="002070CC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4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(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3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Pr="002070CC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%</w:t>
            </w:r>
            <w:r w:rsidRPr="002070CC">
              <w:rPr>
                <w:rFonts w:ascii="Times New Roman" w:eastAsia="SimSu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  <w:tl2br w:val="nil"/>
              <w:tr2bl w:val="nil"/>
            </w:tcBorders>
            <w:shd w:val="clear" w:color="auto" w:fill="FFFFFF"/>
          </w:tcPr>
          <w:p w14:paraId="40F5EE5B" w14:textId="77777777" w:rsidR="0080790E" w:rsidRPr="002070CC" w:rsidRDefault="0080790E">
            <w:pPr>
              <w:spacing w:line="320" w:lineRule="atLeast"/>
              <w:ind w:right="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</w:tbl>
    <w:p w14:paraId="06CA8A4F" w14:textId="77777777" w:rsidR="0080790E" w:rsidRPr="002070CC" w:rsidRDefault="0080790E"/>
    <w:sectPr w:rsidR="0080790E" w:rsidRPr="002070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TI5OTVhMTQ0YzUwZTY3ZTRlYTFjMjkxNGUwNzY1NWEifQ=="/>
    <w:docVar w:name="KY_MEDREF_DOCUID" w:val="{97FBEF90-2CB6-4395-A115-9068BC7B40AB}"/>
    <w:docVar w:name="KY_MEDREF_VERSION" w:val="3"/>
  </w:docVars>
  <w:rsids>
    <w:rsidRoot w:val="4E4D4759"/>
    <w:rsid w:val="000C024B"/>
    <w:rsid w:val="002070CC"/>
    <w:rsid w:val="0080790E"/>
    <w:rsid w:val="07795313"/>
    <w:rsid w:val="1D083E1C"/>
    <w:rsid w:val="1D1A3B4F"/>
    <w:rsid w:val="215D04AF"/>
    <w:rsid w:val="2BC01D66"/>
    <w:rsid w:val="2C183950"/>
    <w:rsid w:val="2CC82518"/>
    <w:rsid w:val="30E00CC5"/>
    <w:rsid w:val="41562AF9"/>
    <w:rsid w:val="43655275"/>
    <w:rsid w:val="48643D4D"/>
    <w:rsid w:val="48BC5937"/>
    <w:rsid w:val="4B7324F9"/>
    <w:rsid w:val="4E4D4759"/>
    <w:rsid w:val="5A1629CD"/>
    <w:rsid w:val="609A37A6"/>
    <w:rsid w:val="68B47F81"/>
    <w:rsid w:val="705F4C76"/>
    <w:rsid w:val="72B312A9"/>
    <w:rsid w:val="7BE349AD"/>
    <w:rsid w:val="7C0E57A2"/>
    <w:rsid w:val="7FB56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F24815"/>
  <w15:docId w15:val="{2A5F81E8-A6FD-4DE5-A7FC-85FEE0EF8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7</Words>
  <Characters>2380</Characters>
  <Application>Microsoft Office Word</Application>
  <DocSecurity>0</DocSecurity>
  <Lines>19</Lines>
  <Paragraphs>5</Paragraphs>
  <ScaleCrop>false</ScaleCrop>
  <Company>Frontiers Media</Company>
  <LinksUpToDate>false</LinksUpToDate>
  <CharactersWithSpaces>2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97。</dc:creator>
  <cp:lastModifiedBy>Uzoamaka Anyanwu</cp:lastModifiedBy>
  <cp:revision>2</cp:revision>
  <dcterms:created xsi:type="dcterms:W3CDTF">2023-08-21T09:56:00Z</dcterms:created>
  <dcterms:modified xsi:type="dcterms:W3CDTF">2023-08-21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01048449229F43E8B7C1CEF163B24095_13</vt:lpwstr>
  </property>
</Properties>
</file>